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4BB8B" w14:textId="380F8709" w:rsidR="008C6C75" w:rsidRPr="008C6C75" w:rsidRDefault="000C03B3" w:rsidP="008C6C75">
      <w:pPr>
        <w:spacing w:before="12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1 Text. Genetic analyse</w:t>
      </w:r>
      <w:r w:rsidR="008C6C75" w:rsidRPr="008C6C75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 of nuclear and mitochondrial DNA.</w:t>
      </w:r>
    </w:p>
    <w:p w14:paraId="1A1505F1" w14:textId="1DBC357E" w:rsidR="002D74A0" w:rsidRDefault="008C6C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icrosatellite g</w:t>
      </w:r>
      <w:r w:rsidRPr="008C6C75">
        <w:rPr>
          <w:rFonts w:ascii="Times New Roman" w:hAnsi="Times New Roman" w:cs="Times New Roman"/>
          <w:b/>
          <w:sz w:val="24"/>
          <w:szCs w:val="24"/>
        </w:rPr>
        <w:t>enotyping</w:t>
      </w:r>
    </w:p>
    <w:p w14:paraId="2EB6A4BD" w14:textId="77777777" w:rsidR="0063452D" w:rsidRDefault="0063452D" w:rsidP="000C03B3">
      <w:pPr>
        <w:autoSpaceDE w:val="0"/>
        <w:autoSpaceDN w:val="0"/>
        <w:adjustRightInd w:val="0"/>
        <w:spacing w:before="12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06A7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Multiplex PCR Assay Kit (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Bio Inc., Shiga, Japan), PCR reactions were carried out in 3 multiplex reactions, each in a final volume of 15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, containing 7.5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of 2x multiplex PCR buffer (Mg</w:t>
      </w:r>
      <w:r w:rsidRPr="001006A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06A7">
        <w:rPr>
          <w:rFonts w:ascii="Times New Roman" w:hAnsi="Times New Roman" w:cs="Times New Roman"/>
          <w:sz w:val="24"/>
          <w:szCs w:val="24"/>
        </w:rPr>
        <w:t xml:space="preserve">, dNTP plus), 75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of multiplex PCR enzyme mix, 0.50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of primer mix of each 7.5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of DNA extract and remaining RNase-free water. Amplification was performed in Applied Biosystems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Veriti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Thermal Cycler (Applied Biosystems, USA) with an initial denaturation at 94 ºC for 1 minute, followed by 40 cycles of 94 ºC for 30 seconds, 50-55 ºC (</w:t>
      </w:r>
      <w:r w:rsidRPr="001006A7">
        <w:rPr>
          <w:rFonts w:ascii="Times New Roman" w:hAnsi="Times New Roman" w:cs="Times New Roman"/>
          <w:color w:val="0070C0"/>
          <w:sz w:val="24"/>
          <w:szCs w:val="24"/>
        </w:rPr>
        <w:t xml:space="preserve">S2 </w:t>
      </w:r>
      <w:r w:rsidRPr="001006A7">
        <w:rPr>
          <w:rFonts w:ascii="Times New Roman" w:hAnsi="Times New Roman" w:cs="Times New Roman"/>
          <w:sz w:val="24"/>
          <w:szCs w:val="24"/>
        </w:rPr>
        <w:t xml:space="preserve">Table) for 1 minute, 72 ºC for 1 minute, and a final extension at 72 ºC for 10 minutes. PCR products were visualized on ABI Prism 310 Genetic Analyzer using the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GeneScan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software. Following PCR, products were diluted 1:50-1:80, and 1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was mixed with an internal lane size standard according to the manufacturer’s instructions (GeneScan-500 LIZ Size Standard, Applied Biosystems, USA). Microsatellite allele sizes were estimated by comparison to size standard using </w:t>
      </w:r>
      <w:bookmarkStart w:id="0" w:name="_Hlk524523751"/>
      <w:proofErr w:type="spellStart"/>
      <w:r w:rsidRPr="001006A7">
        <w:rPr>
          <w:rFonts w:ascii="Times New Roman" w:hAnsi="Times New Roman" w:cs="Times New Roman"/>
          <w:sz w:val="24"/>
          <w:szCs w:val="24"/>
        </w:rPr>
        <w:t>GeneMapper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version 4.1 </w:t>
      </w:r>
      <w:bookmarkEnd w:id="0"/>
      <w:r w:rsidRPr="001006A7">
        <w:rPr>
          <w:rFonts w:ascii="Times New Roman" w:hAnsi="Times New Roman" w:cs="Times New Roman"/>
          <w:sz w:val="24"/>
          <w:szCs w:val="24"/>
        </w:rPr>
        <w:t>(Applied Biosystems, USA).</w:t>
      </w:r>
    </w:p>
    <w:p w14:paraId="520AADE6" w14:textId="77777777" w:rsidR="0063452D" w:rsidRDefault="008C6C75" w:rsidP="0063452D">
      <w:pPr>
        <w:autoSpaceDE w:val="0"/>
        <w:autoSpaceDN w:val="0"/>
        <w:adjustRightInd w:val="0"/>
        <w:spacing w:before="12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34456D82" w14:textId="082E0AC7" w:rsidR="0063452D" w:rsidRPr="0063452D" w:rsidRDefault="0063452D" w:rsidP="000C03B3">
      <w:pPr>
        <w:autoSpaceDE w:val="0"/>
        <w:autoSpaceDN w:val="0"/>
        <w:adjustRightInd w:val="0"/>
        <w:spacing w:before="12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1006A7">
        <w:rPr>
          <w:rFonts w:ascii="Times New Roman" w:hAnsi="Times New Roman" w:cs="Times New Roman"/>
          <w:sz w:val="24"/>
          <w:szCs w:val="24"/>
        </w:rPr>
        <w:t xml:space="preserve">The PCR amplification was carried out in 25 µl reaction volume which contained 2.5 µl of 10X </w:t>
      </w:r>
      <w:r w:rsidRPr="001006A7">
        <w:rPr>
          <w:rFonts w:ascii="Times New Roman" w:hAnsi="Times New Roman" w:cs="Times New Roman"/>
          <w:i/>
          <w:sz w:val="24"/>
          <w:szCs w:val="24"/>
        </w:rPr>
        <w:t xml:space="preserve">Ex </w:t>
      </w:r>
      <w:proofErr w:type="spellStart"/>
      <w:r w:rsidRPr="001006A7">
        <w:rPr>
          <w:rFonts w:ascii="Times New Roman" w:hAnsi="Times New Roman" w:cs="Times New Roman"/>
          <w:i/>
          <w:sz w:val="24"/>
          <w:szCs w:val="24"/>
        </w:rPr>
        <w:t>Taq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Buffer, 2 µl of dNTP Mixture, 125 </w:t>
      </w:r>
      <w:proofErr w:type="spellStart"/>
      <w:r w:rsidRPr="001006A7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of </w:t>
      </w:r>
      <w:r w:rsidRPr="001006A7">
        <w:rPr>
          <w:rFonts w:ascii="Times New Roman" w:hAnsi="Times New Roman" w:cs="Times New Roman"/>
          <w:i/>
          <w:sz w:val="24"/>
          <w:szCs w:val="24"/>
        </w:rPr>
        <w:t xml:space="preserve">Ex </w:t>
      </w:r>
      <w:proofErr w:type="spellStart"/>
      <w:r w:rsidRPr="001006A7">
        <w:rPr>
          <w:rFonts w:ascii="Times New Roman" w:hAnsi="Times New Roman" w:cs="Times New Roman"/>
          <w:i/>
          <w:sz w:val="24"/>
          <w:szCs w:val="24"/>
        </w:rPr>
        <w:t>Taq</w:t>
      </w:r>
      <w:proofErr w:type="spellEnd"/>
      <w:r w:rsidRPr="001006A7">
        <w:rPr>
          <w:rFonts w:ascii="Times New Roman" w:hAnsi="Times New Roman" w:cs="Times New Roman"/>
          <w:sz w:val="24"/>
          <w:szCs w:val="24"/>
        </w:rPr>
        <w:t xml:space="preserve"> polymerase</w:t>
      </w:r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>TaKaRa</w:t>
      </w:r>
      <w:proofErr w:type="spellEnd"/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Bio Inc., Shiga, Japan), 0.5 µl each of 10 µM forward</w:t>
      </w:r>
      <w:r w:rsidR="00B658BD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(11H2)</w:t>
      </w:r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and reverse</w:t>
      </w:r>
      <w:r w:rsidR="00B658BD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(11L2)</w:t>
      </w:r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primers, 1 µl of DNA template and remaining </w:t>
      </w:r>
      <w:r w:rsidRPr="001006A7">
        <w:rPr>
          <w:rFonts w:ascii="Times New Roman" w:hAnsi="Times New Roman" w:cs="Times New Roman"/>
          <w:sz w:val="24"/>
          <w:szCs w:val="24"/>
        </w:rPr>
        <w:t>PCR-grade water</w:t>
      </w:r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. After </w:t>
      </w:r>
      <w:r w:rsidRPr="001006A7">
        <w:rPr>
          <w:rFonts w:ascii="Times New Roman" w:hAnsi="Times New Roman" w:cs="Times New Roman"/>
          <w:sz w:val="24"/>
          <w:szCs w:val="24"/>
        </w:rPr>
        <w:t xml:space="preserve">denaturation at 94 ºC for 1 minute, 35 cycles were performed as 94 ºC for 30 seconds, 55 ºC for 30 seconds, 72 ºC for 90 seconds, and a final extension at 72 ºC for 10 minutes. Five microliter </w:t>
      </w:r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>of PCR aliquots were run on a 1.5% agarose gel and visualized by ethidium bromide staining under ultraviolet illumination to confirm the amplification of targeted region by primers. Nested PCR was conducted by using internal primer pair (</w:t>
      </w:r>
      <w:r w:rsidRPr="001006A7">
        <w:rPr>
          <w:rFonts w:ascii="Times New Roman" w:hAnsi="Times New Roman" w:cs="Times New Roman"/>
          <w:sz w:val="24"/>
          <w:szCs w:val="24"/>
        </w:rPr>
        <w:t xml:space="preserve">BED 1-2 </w:t>
      </w:r>
      <w:r w:rsidRPr="001006A7">
        <w:rPr>
          <w:rFonts w:ascii="Times New Roman" w:hAnsi="Times New Roman" w:cs="Times New Roman"/>
          <w:sz w:val="24"/>
          <w:szCs w:val="24"/>
        </w:rPr>
        <w:lastRenderedPageBreak/>
        <w:t xml:space="preserve">&amp; BED 3-3) </w:t>
      </w:r>
      <w:r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>following the same procedures only for those fragments which were not amplified by the first primer pair.</w:t>
      </w:r>
      <w:r w:rsidR="005B4E25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PCR products were purified using </w:t>
      </w:r>
      <w:proofErr w:type="spellStart"/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>FastGene</w:t>
      </w:r>
      <w:proofErr w:type="spellEnd"/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Gel/PCR Extraction Kit (NIPPON Genetics Co. Ltd), measured DNA concentration using a spectrometer (</w:t>
      </w:r>
      <w:proofErr w:type="spellStart"/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>NanoDrop</w:t>
      </w:r>
      <w:proofErr w:type="spellEnd"/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2000; </w:t>
      </w:r>
      <w:proofErr w:type="spellStart"/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>Thermo</w:t>
      </w:r>
      <w:proofErr w:type="spellEnd"/>
      <w:r w:rsidR="005B4E25" w:rsidRPr="001006A7">
        <w:rPr>
          <w:rStyle w:val="HTMLTypewriter"/>
          <w:rFonts w:ascii="Times New Roman" w:eastAsiaTheme="minorEastAsia" w:hAnsi="Times New Roman" w:cs="Times New Roman"/>
          <w:sz w:val="24"/>
          <w:szCs w:val="24"/>
        </w:rPr>
        <w:t xml:space="preserve"> scientific) and sequenced in both directions using same amplify primers with an ABI 3730 XL DNA Analyzer following the manufacture’s protocol. </w:t>
      </w:r>
      <w:r w:rsidR="005B4E25" w:rsidRPr="001006A7">
        <w:rPr>
          <w:rFonts w:ascii="Times New Roman" w:hAnsi="Times New Roman" w:cs="Times New Roman"/>
          <w:color w:val="000000" w:themeColor="text1"/>
          <w:sz w:val="24"/>
          <w:szCs w:val="24"/>
        </w:rPr>
        <w:t>Amplification and sequencing were repeated in case of ambiguous results.</w:t>
      </w:r>
    </w:p>
    <w:sectPr w:rsidR="0063452D" w:rsidRPr="00634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63F"/>
    <w:rsid w:val="000C03B3"/>
    <w:rsid w:val="002D74A0"/>
    <w:rsid w:val="005B4E25"/>
    <w:rsid w:val="0063452D"/>
    <w:rsid w:val="008C6C75"/>
    <w:rsid w:val="0091763F"/>
    <w:rsid w:val="00B6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2F35C"/>
  <w15:chartTrackingRefBased/>
  <w15:docId w15:val="{B3BEB42F-65AE-4007-B3CC-EDA6483F3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C75"/>
    <w:pPr>
      <w:spacing w:after="200" w:line="276" w:lineRule="auto"/>
    </w:pPr>
    <w:rPr>
      <w:rFonts w:eastAsiaTheme="minorEastAsia"/>
      <w:szCs w:val="20"/>
      <w:lang w:eastAsia="ja-JP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63452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 Kadariya</dc:creator>
  <cp:keywords/>
  <dc:description/>
  <cp:lastModifiedBy>Rabin Kadariya</cp:lastModifiedBy>
  <cp:revision>6</cp:revision>
  <dcterms:created xsi:type="dcterms:W3CDTF">2018-09-13T04:43:00Z</dcterms:created>
  <dcterms:modified xsi:type="dcterms:W3CDTF">2018-10-01T05:32:00Z</dcterms:modified>
</cp:coreProperties>
</file>